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0D723" w14:textId="0838E529" w:rsidR="008A2CE1" w:rsidRDefault="00EA47DF">
      <w:pPr>
        <w:rPr>
          <w:rFonts w:ascii="Arial" w:hAnsi="Arial" w:cs="Arial"/>
          <w:lang w:val="en-GB"/>
        </w:rPr>
      </w:pPr>
      <w:bookmarkStart w:id="0" w:name="_GoBack"/>
      <w:bookmarkEnd w:id="0"/>
      <w:r w:rsidRPr="00733695">
        <w:rPr>
          <w:rFonts w:ascii="Arial" w:hAnsi="Arial" w:cs="Arial"/>
          <w:lang w:val="en-GB"/>
        </w:rPr>
        <w:t xml:space="preserve">Supplementary Table 2: </w:t>
      </w:r>
      <w:r w:rsidR="00FD4029">
        <w:rPr>
          <w:rFonts w:ascii="Arial" w:hAnsi="Arial" w:cs="Arial"/>
          <w:lang w:val="en-GB"/>
        </w:rPr>
        <w:t xml:space="preserve">Comparison of conclusions of EU JCA and German CA on endpoint </w:t>
      </w:r>
      <w:r w:rsidR="00FD4029" w:rsidRPr="00733695">
        <w:rPr>
          <w:rFonts w:ascii="Arial" w:hAnsi="Arial" w:cs="Arial"/>
          <w:lang w:val="en-GB"/>
        </w:rPr>
        <w:t>category level</w:t>
      </w:r>
      <w:r w:rsidR="007A1BA3" w:rsidRPr="007A1BA3">
        <w:rPr>
          <w:rFonts w:ascii="Arial" w:hAnsi="Arial" w:cs="Arial"/>
          <w:vertAlign w:val="superscript"/>
          <w:lang w:val="en-GB"/>
        </w:rPr>
        <w:t>1</w:t>
      </w:r>
      <w:r w:rsidR="00FD4029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W w:w="14304" w:type="dxa"/>
        <w:tblLook w:val="04A0" w:firstRow="1" w:lastRow="0" w:firstColumn="1" w:lastColumn="0" w:noHBand="0" w:noVBand="1"/>
      </w:tblPr>
      <w:tblGrid>
        <w:gridCol w:w="1739"/>
        <w:gridCol w:w="1709"/>
        <w:gridCol w:w="4392"/>
        <w:gridCol w:w="1688"/>
        <w:gridCol w:w="4776"/>
      </w:tblGrid>
      <w:tr w:rsidR="00CF7698" w:rsidRPr="00243AFF" w14:paraId="12F51528" w14:textId="662CF7EC" w:rsidTr="00DA58FD">
        <w:trPr>
          <w:trHeight w:val="406"/>
        </w:trPr>
        <w:tc>
          <w:tcPr>
            <w:tcW w:w="1739" w:type="dxa"/>
          </w:tcPr>
          <w:p w14:paraId="203A3667" w14:textId="77777777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09" w:type="dxa"/>
          </w:tcPr>
          <w:p w14:paraId="7445DB57" w14:textId="01A4EE63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EU JCA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 conclusion</w:t>
            </w:r>
          </w:p>
        </w:tc>
        <w:tc>
          <w:tcPr>
            <w:tcW w:w="4392" w:type="dxa"/>
          </w:tcPr>
          <w:p w14:paraId="0E6CD65E" w14:textId="4F59036D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mment</w:t>
            </w:r>
          </w:p>
        </w:tc>
        <w:tc>
          <w:tcPr>
            <w:tcW w:w="1688" w:type="dxa"/>
          </w:tcPr>
          <w:p w14:paraId="2F59FBEC" w14:textId="77777777" w:rsidR="00CF7698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German CA</w:t>
            </w:r>
          </w:p>
          <w:p w14:paraId="36FC9536" w14:textId="2A2249CE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4776" w:type="dxa"/>
          </w:tcPr>
          <w:p w14:paraId="6630036E" w14:textId="0A8E46A5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mment</w:t>
            </w:r>
          </w:p>
        </w:tc>
      </w:tr>
      <w:tr w:rsidR="00CF7698" w:rsidRPr="00243AFF" w14:paraId="37124FCD" w14:textId="5B0085F9" w:rsidTr="00DA58FD">
        <w:trPr>
          <w:trHeight w:val="406"/>
        </w:trPr>
        <w:tc>
          <w:tcPr>
            <w:tcW w:w="1739" w:type="dxa"/>
            <w:shd w:val="clear" w:color="auto" w:fill="D9D9D9" w:themeFill="background1" w:themeFillShade="D9"/>
          </w:tcPr>
          <w:p w14:paraId="47893B61" w14:textId="77777777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789" w:type="dxa"/>
            <w:gridSpan w:val="3"/>
            <w:shd w:val="clear" w:color="auto" w:fill="D9D9D9" w:themeFill="background1" w:themeFillShade="D9"/>
          </w:tcPr>
          <w:p w14:paraId="5F395F85" w14:textId="00689783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clusion on Mortality</w:t>
            </w:r>
          </w:p>
        </w:tc>
        <w:tc>
          <w:tcPr>
            <w:tcW w:w="4776" w:type="dxa"/>
            <w:shd w:val="clear" w:color="auto" w:fill="D9D9D9" w:themeFill="background1" w:themeFillShade="D9"/>
          </w:tcPr>
          <w:p w14:paraId="3E209AB1" w14:textId="77777777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CF7698" w:rsidRPr="00FE50FC" w14:paraId="4674EB3B" w14:textId="03DB4E19" w:rsidTr="00DA58FD">
        <w:trPr>
          <w:trHeight w:val="406"/>
        </w:trPr>
        <w:tc>
          <w:tcPr>
            <w:tcW w:w="1739" w:type="dxa"/>
          </w:tcPr>
          <w:p w14:paraId="548C472F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</w:p>
        </w:tc>
        <w:tc>
          <w:tcPr>
            <w:tcW w:w="1709" w:type="dxa"/>
          </w:tcPr>
          <w:p w14:paraId="2493BC81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392" w:type="dxa"/>
          </w:tcPr>
          <w:p w14:paraId="3A4207F4" w14:textId="386881B5" w:rsidR="005F3F9C" w:rsidRPr="00243AFF" w:rsidRDefault="005F3F9C" w:rsidP="005F3F9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o st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BA3DA7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ically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A3DA7" w:rsidRPr="005F3F9C">
              <w:rPr>
                <w:rFonts w:ascii="Arial" w:hAnsi="Arial" w:cs="Arial"/>
                <w:sz w:val="20"/>
                <w:szCs w:val="20"/>
                <w:lang w:val="en-GB"/>
              </w:rPr>
              <w:t>sig</w:t>
            </w:r>
            <w:r w:rsidR="00BA3DA7">
              <w:rPr>
                <w:rFonts w:ascii="Arial" w:hAnsi="Arial" w:cs="Arial"/>
                <w:sz w:val="20"/>
                <w:szCs w:val="20"/>
                <w:lang w:val="en-GB"/>
              </w:rPr>
              <w:t>nificant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ifference in overall survival.</w:t>
            </w:r>
          </w:p>
          <w:p w14:paraId="063F5B1A" w14:textId="67D0098F" w:rsidR="00CF7698" w:rsidRPr="00243AFF" w:rsidRDefault="00CF7698" w:rsidP="005F3F9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8" w:type="dxa"/>
          </w:tcPr>
          <w:p w14:paraId="52B35FF4" w14:textId="76B7DA51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776" w:type="dxa"/>
          </w:tcPr>
          <w:p w14:paraId="0F4FC7BD" w14:textId="1F2EEDF8" w:rsidR="00CF7698" w:rsidRPr="00243AFF" w:rsidRDefault="005F3F9C" w:rsidP="005F3F9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"On overall survival, there is no evidence of reduced benefit or added benefi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."</w:t>
            </w:r>
          </w:p>
        </w:tc>
      </w:tr>
      <w:tr w:rsidR="00CF7698" w:rsidRPr="0057484C" w14:paraId="5F5D700B" w14:textId="02AE490C" w:rsidTr="00DA58FD">
        <w:trPr>
          <w:trHeight w:val="406"/>
        </w:trPr>
        <w:tc>
          <w:tcPr>
            <w:tcW w:w="1739" w:type="dxa"/>
          </w:tcPr>
          <w:p w14:paraId="0E711D3D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Brolucizumab</w:t>
            </w:r>
            <w:proofErr w:type="spellEnd"/>
          </w:p>
        </w:tc>
        <w:tc>
          <w:tcPr>
            <w:tcW w:w="1709" w:type="dxa"/>
          </w:tcPr>
          <w:p w14:paraId="247B68BB" w14:textId="446C3855" w:rsidR="00CF7698" w:rsidRPr="00243AFF" w:rsidRDefault="00783D07" w:rsidP="00C47E80">
            <w:pPr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79F9D74D" w14:textId="709F9F43" w:rsidR="00CF7698" w:rsidRPr="00243AFF" w:rsidRDefault="007C3882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rtality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 w:rsidR="00BA3DA7"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="00BA3DA7"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in the trial</w:t>
            </w:r>
          </w:p>
        </w:tc>
        <w:tc>
          <w:tcPr>
            <w:tcW w:w="1688" w:type="dxa"/>
          </w:tcPr>
          <w:p w14:paraId="2D6D90EC" w14:textId="25A05F2C" w:rsidR="00CF7698" w:rsidRPr="00243AFF" w:rsidRDefault="00783D07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73350B5A" w14:textId="3C9DD2CE" w:rsidR="00CF7698" w:rsidRPr="00243AFF" w:rsidRDefault="00C8135A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No relevant studies available.</w:t>
            </w:r>
          </w:p>
        </w:tc>
      </w:tr>
      <w:tr w:rsidR="00CF7698" w:rsidRPr="00FE50FC" w14:paraId="7FD3F8D7" w14:textId="55016C2A" w:rsidTr="00DA58FD">
        <w:trPr>
          <w:trHeight w:val="406"/>
        </w:trPr>
        <w:tc>
          <w:tcPr>
            <w:tcW w:w="1739" w:type="dxa"/>
          </w:tcPr>
          <w:p w14:paraId="1EA04CAF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Midostaurin</w:t>
            </w:r>
            <w:proofErr w:type="spellEnd"/>
          </w:p>
        </w:tc>
        <w:tc>
          <w:tcPr>
            <w:tcW w:w="1709" w:type="dxa"/>
          </w:tcPr>
          <w:p w14:paraId="06AAA4A1" w14:textId="77777777" w:rsidR="00CF7698" w:rsidRPr="00243AFF" w:rsidRDefault="00CF7698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392" w:type="dxa"/>
          </w:tcPr>
          <w:p w14:paraId="35FA6827" w14:textId="3390912C" w:rsidR="00CF7698" w:rsidRPr="00CF7698" w:rsidRDefault="00CF7698" w:rsidP="00CF769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“The risk of death was reduced by 23% during the follow-up for </w:t>
            </w: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midostaurin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versus placebo. The proportion of patients alive was significantly higher at the 1- and 5-year follow-ups, demonstrating both short and long-term positive effects of </w:t>
            </w: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midostaurin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on survival.”</w:t>
            </w:r>
          </w:p>
        </w:tc>
        <w:tc>
          <w:tcPr>
            <w:tcW w:w="1688" w:type="dxa"/>
          </w:tcPr>
          <w:p w14:paraId="5B7A59CD" w14:textId="00C58E8D" w:rsidR="00CF7698" w:rsidRPr="00243AFF" w:rsidRDefault="00CF7698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776" w:type="dxa"/>
          </w:tcPr>
          <w:p w14:paraId="329F6A64" w14:textId="37021F52" w:rsidR="00CF7698" w:rsidRPr="00243AFF" w:rsidRDefault="00CF7698" w:rsidP="00CF769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There was a statistically significant reduction in mortality risk in the intervention group compared to the control group. The median survival benefit in months is not validly quantifiable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</w:tr>
      <w:tr w:rsidR="00DA58FD" w:rsidRPr="00FE50FC" w14:paraId="65A2FA6D" w14:textId="77777777" w:rsidTr="00DA58FD">
        <w:trPr>
          <w:trHeight w:val="406"/>
        </w:trPr>
        <w:tc>
          <w:tcPr>
            <w:tcW w:w="1739" w:type="dxa"/>
          </w:tcPr>
          <w:p w14:paraId="34E53D75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</w:p>
        </w:tc>
        <w:tc>
          <w:tcPr>
            <w:tcW w:w="1709" w:type="dxa"/>
          </w:tcPr>
          <w:p w14:paraId="59737563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392" w:type="dxa"/>
          </w:tcPr>
          <w:p w14:paraId="3D6B4689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The data showed a difference to the advantage of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 versus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 for the following endpoints: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…]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, overall survival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…]”</w:t>
            </w:r>
          </w:p>
        </w:tc>
        <w:tc>
          <w:tcPr>
            <w:tcW w:w="1688" w:type="dxa"/>
          </w:tcPr>
          <w:p w14:paraId="577DBB01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776" w:type="dxa"/>
          </w:tcPr>
          <w:p w14:paraId="0D7BE8E9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S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tatistically significant advantage in overall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rvival in favour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7A48CC">
              <w:rPr>
                <w:lang w:val="en-GB"/>
              </w:rPr>
              <w:t xml:space="preserve">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”</w:t>
            </w:r>
          </w:p>
        </w:tc>
      </w:tr>
      <w:tr w:rsidR="00CF7698" w:rsidRPr="00243AFF" w14:paraId="5F6A4A5B" w14:textId="28C13DB8" w:rsidTr="00DA58FD">
        <w:trPr>
          <w:trHeight w:val="406"/>
        </w:trPr>
        <w:tc>
          <w:tcPr>
            <w:tcW w:w="1739" w:type="dxa"/>
          </w:tcPr>
          <w:p w14:paraId="01FE5B7A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Siponimod</w:t>
            </w:r>
            <w:proofErr w:type="spellEnd"/>
          </w:p>
        </w:tc>
        <w:tc>
          <w:tcPr>
            <w:tcW w:w="1709" w:type="dxa"/>
          </w:tcPr>
          <w:p w14:paraId="1608051B" w14:textId="0DACF916" w:rsidR="00CF7698" w:rsidRPr="00243AFF" w:rsidRDefault="00F346BF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0D6B759A" w14:textId="68CA0D10" w:rsidR="00CF7698" w:rsidRPr="00243AFF" w:rsidRDefault="002724A7" w:rsidP="00EA675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BA3DA7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7A48CC" w:rsidRPr="007A48CC">
              <w:rPr>
                <w:rFonts w:ascii="Arial" w:hAnsi="Arial" w:cs="Arial"/>
                <w:sz w:val="20"/>
                <w:szCs w:val="20"/>
                <w:lang w:val="en-GB"/>
              </w:rPr>
              <w:t>o resul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population of interest”</w:t>
            </w:r>
          </w:p>
        </w:tc>
        <w:tc>
          <w:tcPr>
            <w:tcW w:w="1688" w:type="dxa"/>
          </w:tcPr>
          <w:p w14:paraId="4CB88F9D" w14:textId="627A6B18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776" w:type="dxa"/>
          </w:tcPr>
          <w:p w14:paraId="186988F3" w14:textId="39564B2F" w:rsidR="00CF7698" w:rsidRPr="00243AFF" w:rsidRDefault="007A48CC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Additional benefit not proven.</w:t>
            </w:r>
          </w:p>
        </w:tc>
      </w:tr>
      <w:tr w:rsidR="00CF7698" w:rsidRPr="00243AFF" w14:paraId="53B64F65" w14:textId="2FBD9D8D" w:rsidTr="00DA58FD">
        <w:trPr>
          <w:trHeight w:val="406"/>
        </w:trPr>
        <w:tc>
          <w:tcPr>
            <w:tcW w:w="1739" w:type="dxa"/>
            <w:shd w:val="clear" w:color="auto" w:fill="D9D9D9" w:themeFill="background1" w:themeFillShade="D9"/>
          </w:tcPr>
          <w:p w14:paraId="185CD5C0" w14:textId="77777777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789" w:type="dxa"/>
            <w:gridSpan w:val="3"/>
            <w:shd w:val="clear" w:color="auto" w:fill="D9D9D9" w:themeFill="background1" w:themeFillShade="D9"/>
          </w:tcPr>
          <w:p w14:paraId="3FEBCA22" w14:textId="103D3D14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clusion on Morbidity</w:t>
            </w:r>
          </w:p>
        </w:tc>
        <w:tc>
          <w:tcPr>
            <w:tcW w:w="4776" w:type="dxa"/>
            <w:shd w:val="clear" w:color="auto" w:fill="D9D9D9" w:themeFill="background1" w:themeFillShade="D9"/>
          </w:tcPr>
          <w:p w14:paraId="1851E6D8" w14:textId="77777777" w:rsidR="00CF7698" w:rsidRPr="00243AFF" w:rsidRDefault="00CF7698" w:rsidP="00FB3BF6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CF7698" w:rsidRPr="00FE50FC" w14:paraId="6278EA16" w14:textId="19119DED" w:rsidTr="00DA58FD">
        <w:trPr>
          <w:trHeight w:val="406"/>
        </w:trPr>
        <w:tc>
          <w:tcPr>
            <w:tcW w:w="1739" w:type="dxa"/>
          </w:tcPr>
          <w:p w14:paraId="1410B5C1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</w:p>
        </w:tc>
        <w:tc>
          <w:tcPr>
            <w:tcW w:w="1709" w:type="dxa"/>
          </w:tcPr>
          <w:p w14:paraId="60195B58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392" w:type="dxa"/>
          </w:tcPr>
          <w:p w14:paraId="37B943CD" w14:textId="5E85DB55" w:rsidR="00CF7698" w:rsidRPr="00243AFF" w:rsidRDefault="005F3F9C" w:rsidP="005F3F9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demonstrated a substantial and statistically significant increase 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rogression-free survival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(HR 0.47 (0.34, 0.65); 0</w:t>
            </w:r>
            <w:proofErr w:type="gram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,0001</w:t>
            </w:r>
            <w:proofErr w:type="gram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) and is also associated with a statistically significant longer time to CNS progression (HR 0.16 (0.10, 0.28); 0,0001) compared to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crizo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1688" w:type="dxa"/>
          </w:tcPr>
          <w:p w14:paraId="47D21B94" w14:textId="3C80E40B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776" w:type="dxa"/>
          </w:tcPr>
          <w:p w14:paraId="53E43C14" w14:textId="4608412F" w:rsidR="00CF7698" w:rsidRPr="00243AFF" w:rsidRDefault="005F3F9C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"It is unclear whether and to what extent these beneficial effects of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reflect prevention or delay of symptoms associated with CNS metastases or side effects of comparator therapy."</w:t>
            </w:r>
          </w:p>
        </w:tc>
      </w:tr>
      <w:tr w:rsidR="00CF7698" w:rsidRPr="00243AFF" w14:paraId="078E9C2F" w14:textId="75E1A0D5" w:rsidTr="00DA58FD">
        <w:trPr>
          <w:trHeight w:val="406"/>
        </w:trPr>
        <w:tc>
          <w:tcPr>
            <w:tcW w:w="1739" w:type="dxa"/>
          </w:tcPr>
          <w:p w14:paraId="53B9285B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Brolucizumab</w:t>
            </w:r>
            <w:proofErr w:type="spellEnd"/>
          </w:p>
        </w:tc>
        <w:tc>
          <w:tcPr>
            <w:tcW w:w="1709" w:type="dxa"/>
          </w:tcPr>
          <w:p w14:paraId="014E0726" w14:textId="77777777" w:rsidR="00CF7698" w:rsidRPr="00243AFF" w:rsidRDefault="00CF7698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392" w:type="dxa"/>
          </w:tcPr>
          <w:p w14:paraId="7509D94B" w14:textId="3FDC8913" w:rsidR="00CF7698" w:rsidRPr="00243AFF" w:rsidRDefault="007A48CC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non-inferiority for BCVA; no conclusions can be drawn for injection fr</w:t>
            </w:r>
            <w:r w:rsidR="00011D5D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quency due to different treatment schemes; measures of anat</w:t>
            </w:r>
            <w:r w:rsidR="00CF3D06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mic outcomes only presented as supporting evidence ("clinical relevance of observed differences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can not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be ev</w:t>
            </w:r>
            <w:r w:rsidR="00011D5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luated")</w:t>
            </w:r>
          </w:p>
        </w:tc>
        <w:tc>
          <w:tcPr>
            <w:tcW w:w="1688" w:type="dxa"/>
          </w:tcPr>
          <w:p w14:paraId="2974F959" w14:textId="0A836DB4" w:rsidR="00CF7698" w:rsidRPr="00243AFF" w:rsidRDefault="003D3AFA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6BE3F5DA" w14:textId="37D41483" w:rsidR="00CF7698" w:rsidRPr="00243AFF" w:rsidRDefault="005F3F9C" w:rsidP="00FB3BF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No relevant studies available.</w:t>
            </w:r>
          </w:p>
        </w:tc>
      </w:tr>
      <w:tr w:rsidR="00CF7698" w:rsidRPr="00FE50FC" w14:paraId="2A9AFE81" w14:textId="235B8A62" w:rsidTr="00DA58FD">
        <w:trPr>
          <w:trHeight w:val="406"/>
        </w:trPr>
        <w:tc>
          <w:tcPr>
            <w:tcW w:w="1739" w:type="dxa"/>
          </w:tcPr>
          <w:p w14:paraId="050A75AE" w14:textId="77777777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idostaurin</w:t>
            </w:r>
            <w:proofErr w:type="spellEnd"/>
          </w:p>
        </w:tc>
        <w:tc>
          <w:tcPr>
            <w:tcW w:w="1709" w:type="dxa"/>
          </w:tcPr>
          <w:p w14:paraId="7D5151B0" w14:textId="7A5B69B4" w:rsidR="00CF7698" w:rsidRPr="00243AFF" w:rsidRDefault="000B6085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1AA8D199" w14:textId="40457700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orbidity results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not mentioned</w:t>
            </w:r>
            <w:proofErr w:type="gram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conclus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688" w:type="dxa"/>
          </w:tcPr>
          <w:p w14:paraId="33B7BB58" w14:textId="1FF30738" w:rsidR="00CF7698" w:rsidRPr="00243AFF" w:rsidRDefault="0018575A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09D89185" w14:textId="26603F33" w:rsidR="00CF7698" w:rsidRPr="00243AFF" w:rsidRDefault="00CF7698" w:rsidP="00FB3BF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orbidity result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re 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only </w:t>
            </w:r>
            <w:r w:rsidR="006E07C6">
              <w:rPr>
                <w:rFonts w:ascii="Arial" w:hAnsi="Arial" w:cs="Arial"/>
                <w:sz w:val="20"/>
                <w:szCs w:val="20"/>
                <w:lang w:val="en-GB"/>
              </w:rPr>
              <w:t>included</w:t>
            </w:r>
            <w:r w:rsidR="006E07C6"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E07C6">
              <w:rPr>
                <w:rFonts w:ascii="Arial" w:hAnsi="Arial" w:cs="Arial"/>
                <w:sz w:val="20"/>
                <w:szCs w:val="20"/>
                <w:lang w:val="en-GB"/>
              </w:rPr>
              <w:t>as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supplementary </w:t>
            </w:r>
            <w:r w:rsidR="005D2FCF">
              <w:rPr>
                <w:rFonts w:ascii="Arial" w:hAnsi="Arial" w:cs="Arial"/>
                <w:sz w:val="20"/>
                <w:szCs w:val="20"/>
                <w:lang w:val="en-GB"/>
              </w:rPr>
              <w:t>information</w:t>
            </w:r>
          </w:p>
        </w:tc>
      </w:tr>
      <w:tr w:rsidR="00DA58FD" w:rsidRPr="00FE50FC" w14:paraId="0C9EB1BE" w14:textId="77777777" w:rsidTr="00DA58FD">
        <w:trPr>
          <w:trHeight w:val="406"/>
        </w:trPr>
        <w:tc>
          <w:tcPr>
            <w:tcW w:w="1739" w:type="dxa"/>
          </w:tcPr>
          <w:p w14:paraId="73F9DD13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</w:p>
        </w:tc>
        <w:tc>
          <w:tcPr>
            <w:tcW w:w="1709" w:type="dxa"/>
          </w:tcPr>
          <w:p w14:paraId="53A31418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</w:t>
            </w:r>
            <w:r w:rsidRPr="00243A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vantage</w:t>
            </w: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92" w:type="dxa"/>
          </w:tcPr>
          <w:p w14:paraId="3246AFAA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The data showed a difference to the advantage of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 versus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 for the following endpoints: complete response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…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and</w:t>
            </w:r>
            <w:proofErr w:type="gram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PFS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1688" w:type="dxa"/>
          </w:tcPr>
          <w:p w14:paraId="5CCDE985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62846835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C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omplete response and the neuropathy questionnaire (TINAS) wer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not considered valid to infer an additional benefit”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2724A7" w:rsidRPr="00243AFF" w14:paraId="2414A8BD" w14:textId="54534C78" w:rsidTr="00DA58FD">
        <w:trPr>
          <w:trHeight w:val="406"/>
        </w:trPr>
        <w:tc>
          <w:tcPr>
            <w:tcW w:w="1739" w:type="dxa"/>
          </w:tcPr>
          <w:p w14:paraId="1722650C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Siponimod</w:t>
            </w:r>
            <w:proofErr w:type="spellEnd"/>
          </w:p>
        </w:tc>
        <w:tc>
          <w:tcPr>
            <w:tcW w:w="1709" w:type="dxa"/>
          </w:tcPr>
          <w:p w14:paraId="1D8B2A18" w14:textId="556545DE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406C4ADF" w14:textId="29363449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o resul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population of interest”</w:t>
            </w:r>
          </w:p>
        </w:tc>
        <w:tc>
          <w:tcPr>
            <w:tcW w:w="1688" w:type="dxa"/>
          </w:tcPr>
          <w:p w14:paraId="7EDA9F0D" w14:textId="597D8BE2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776" w:type="dxa"/>
          </w:tcPr>
          <w:p w14:paraId="1AA9776E" w14:textId="16F5039F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Additional benefit not proven.</w:t>
            </w:r>
          </w:p>
        </w:tc>
      </w:tr>
      <w:tr w:rsidR="002724A7" w:rsidRPr="00243AFF" w14:paraId="11A73033" w14:textId="76713B10" w:rsidTr="00DA58FD">
        <w:trPr>
          <w:trHeight w:val="406"/>
        </w:trPr>
        <w:tc>
          <w:tcPr>
            <w:tcW w:w="1739" w:type="dxa"/>
            <w:shd w:val="clear" w:color="auto" w:fill="D9D9D9" w:themeFill="background1" w:themeFillShade="D9"/>
          </w:tcPr>
          <w:p w14:paraId="1487E89C" w14:textId="77777777" w:rsidR="002724A7" w:rsidRPr="00243AFF" w:rsidRDefault="002724A7" w:rsidP="002724A7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789" w:type="dxa"/>
            <w:gridSpan w:val="3"/>
            <w:shd w:val="clear" w:color="auto" w:fill="D9D9D9" w:themeFill="background1" w:themeFillShade="D9"/>
          </w:tcPr>
          <w:p w14:paraId="0E8B50CB" w14:textId="2524EC3F" w:rsidR="002724A7" w:rsidRPr="00243AFF" w:rsidRDefault="002724A7" w:rsidP="002724A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Conclusion on </w:t>
            </w:r>
            <w:proofErr w:type="spellStart"/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HRQoL</w:t>
            </w:r>
            <w:proofErr w:type="spellEnd"/>
            <w:r w:rsidRPr="00243AF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776" w:type="dxa"/>
            <w:shd w:val="clear" w:color="auto" w:fill="D9D9D9" w:themeFill="background1" w:themeFillShade="D9"/>
          </w:tcPr>
          <w:p w14:paraId="70F3C0B5" w14:textId="77777777" w:rsidR="002724A7" w:rsidRPr="00243AFF" w:rsidRDefault="002724A7" w:rsidP="002724A7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2724A7" w:rsidRPr="00FE50FC" w14:paraId="7F9CBB07" w14:textId="5234CF2C" w:rsidTr="00DA58FD">
        <w:trPr>
          <w:trHeight w:val="406"/>
        </w:trPr>
        <w:tc>
          <w:tcPr>
            <w:tcW w:w="1739" w:type="dxa"/>
          </w:tcPr>
          <w:p w14:paraId="55F0CDB2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</w:p>
        </w:tc>
        <w:tc>
          <w:tcPr>
            <w:tcW w:w="1709" w:type="dxa"/>
          </w:tcPr>
          <w:p w14:paraId="12101636" w14:textId="77777777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392" w:type="dxa"/>
          </w:tcPr>
          <w:p w14:paraId="5DCCDEDD" w14:textId="3693797F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P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atients receiving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had clinically meaningful improvement in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HRQoL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for a longer duration compared with patients receiving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crizo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ut the difference was not statistically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si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ficant.”</w:t>
            </w:r>
          </w:p>
        </w:tc>
        <w:tc>
          <w:tcPr>
            <w:tcW w:w="1688" w:type="dxa"/>
          </w:tcPr>
          <w:p w14:paraId="0E30C25A" w14:textId="3CF3533B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776" w:type="dxa"/>
          </w:tcPr>
          <w:p w14:paraId="4EFCA8B8" w14:textId="719A9EC6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fference was not statistically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si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ficant.</w:t>
            </w:r>
          </w:p>
        </w:tc>
      </w:tr>
      <w:tr w:rsidR="002724A7" w:rsidRPr="00243AFF" w14:paraId="14D6A4B0" w14:textId="4DE17D99" w:rsidTr="00DA58FD">
        <w:trPr>
          <w:trHeight w:val="406"/>
        </w:trPr>
        <w:tc>
          <w:tcPr>
            <w:tcW w:w="1739" w:type="dxa"/>
          </w:tcPr>
          <w:p w14:paraId="3ABFEE8F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Brolucizumab</w:t>
            </w:r>
            <w:proofErr w:type="spellEnd"/>
          </w:p>
        </w:tc>
        <w:tc>
          <w:tcPr>
            <w:tcW w:w="1709" w:type="dxa"/>
          </w:tcPr>
          <w:p w14:paraId="702FB6E4" w14:textId="4C70DE05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59C47036" w14:textId="63E5211C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NEI VFQ-25 was collected - but ambiguities regarding operationalisation (better/worse eye) - no clinically meaningful results.</w:t>
            </w:r>
          </w:p>
        </w:tc>
        <w:tc>
          <w:tcPr>
            <w:tcW w:w="1688" w:type="dxa"/>
          </w:tcPr>
          <w:p w14:paraId="71884BF3" w14:textId="2102365E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5E9C3FDB" w14:textId="6DD3FA1A" w:rsidR="002724A7" w:rsidRPr="00243AFF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No relevant studies available.</w:t>
            </w:r>
          </w:p>
        </w:tc>
      </w:tr>
      <w:tr w:rsidR="002724A7" w:rsidRPr="00FE50FC" w14:paraId="51BBA1C7" w14:textId="2B4A9644" w:rsidTr="00DA58FD">
        <w:trPr>
          <w:trHeight w:val="406"/>
        </w:trPr>
        <w:tc>
          <w:tcPr>
            <w:tcW w:w="1739" w:type="dxa"/>
          </w:tcPr>
          <w:p w14:paraId="0978ADB6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Midostaurin</w:t>
            </w:r>
            <w:proofErr w:type="spellEnd"/>
          </w:p>
        </w:tc>
        <w:tc>
          <w:tcPr>
            <w:tcW w:w="1709" w:type="dxa"/>
          </w:tcPr>
          <w:p w14:paraId="75ACD450" w14:textId="6CEC71BD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229F1252" w14:textId="72D29A43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ial</w:t>
            </w:r>
          </w:p>
        </w:tc>
        <w:tc>
          <w:tcPr>
            <w:tcW w:w="1688" w:type="dxa"/>
          </w:tcPr>
          <w:p w14:paraId="0259FFEC" w14:textId="45D44556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67738325" w14:textId="73C2AE0A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ial</w:t>
            </w:r>
          </w:p>
        </w:tc>
      </w:tr>
      <w:tr w:rsidR="00DA58FD" w:rsidRPr="00FE50FC" w14:paraId="2E0042F7" w14:textId="77777777" w:rsidTr="00DA58FD">
        <w:trPr>
          <w:trHeight w:val="406"/>
        </w:trPr>
        <w:tc>
          <w:tcPr>
            <w:tcW w:w="1739" w:type="dxa"/>
          </w:tcPr>
          <w:p w14:paraId="2261F764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Polatuzumab</w:t>
            </w:r>
            <w:proofErr w:type="spellEnd"/>
          </w:p>
        </w:tc>
        <w:tc>
          <w:tcPr>
            <w:tcW w:w="1709" w:type="dxa"/>
          </w:tcPr>
          <w:p w14:paraId="235C7632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2D2F1EDA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ial</w:t>
            </w:r>
          </w:p>
        </w:tc>
        <w:tc>
          <w:tcPr>
            <w:tcW w:w="1688" w:type="dxa"/>
          </w:tcPr>
          <w:p w14:paraId="03BF5E00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5F85E071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ial</w:t>
            </w:r>
          </w:p>
        </w:tc>
      </w:tr>
      <w:tr w:rsidR="003D08B8" w:rsidRPr="00FE50FC" w14:paraId="71B63071" w14:textId="557B177A" w:rsidTr="00DA58FD">
        <w:trPr>
          <w:trHeight w:val="406"/>
        </w:trPr>
        <w:tc>
          <w:tcPr>
            <w:tcW w:w="1739" w:type="dxa"/>
          </w:tcPr>
          <w:p w14:paraId="263A2D1C" w14:textId="77777777" w:rsidR="003D08B8" w:rsidRPr="00243AFF" w:rsidRDefault="003D08B8" w:rsidP="003D08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Siponimod</w:t>
            </w:r>
            <w:proofErr w:type="spellEnd"/>
          </w:p>
        </w:tc>
        <w:tc>
          <w:tcPr>
            <w:tcW w:w="1709" w:type="dxa"/>
          </w:tcPr>
          <w:p w14:paraId="20E13F2D" w14:textId="7B74E0CF" w:rsidR="003D08B8" w:rsidRPr="00243AFF" w:rsidRDefault="003D08B8" w:rsidP="003D08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380D14AD" w14:textId="104AFCB5" w:rsidR="003D08B8" w:rsidRPr="00243AFF" w:rsidRDefault="003D08B8" w:rsidP="003D08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N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o resul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population of interest”</w:t>
            </w:r>
          </w:p>
        </w:tc>
        <w:tc>
          <w:tcPr>
            <w:tcW w:w="1688" w:type="dxa"/>
          </w:tcPr>
          <w:p w14:paraId="7C415711" w14:textId="27CD5318" w:rsidR="003D08B8" w:rsidRPr="00243AFF" w:rsidRDefault="003D08B8" w:rsidP="003D08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6E4098E1" w14:textId="72F9E958" w:rsidR="003D08B8" w:rsidRPr="00243AFF" w:rsidRDefault="003D08B8" w:rsidP="003D08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QoL</w:t>
            </w:r>
            <w:proofErr w:type="spellEnd"/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was no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valuated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trial</w:t>
            </w:r>
          </w:p>
        </w:tc>
      </w:tr>
      <w:tr w:rsidR="002724A7" w:rsidRPr="00243AFF" w14:paraId="2D05F4BE" w14:textId="384EA06D" w:rsidTr="00DA58FD">
        <w:trPr>
          <w:trHeight w:val="406"/>
        </w:trPr>
        <w:tc>
          <w:tcPr>
            <w:tcW w:w="1739" w:type="dxa"/>
            <w:shd w:val="clear" w:color="auto" w:fill="D9D9D9" w:themeFill="background1" w:themeFillShade="D9"/>
          </w:tcPr>
          <w:p w14:paraId="34290A17" w14:textId="77777777" w:rsidR="002724A7" w:rsidRPr="00243AFF" w:rsidRDefault="002724A7" w:rsidP="002724A7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7789" w:type="dxa"/>
            <w:gridSpan w:val="3"/>
            <w:shd w:val="clear" w:color="auto" w:fill="D9D9D9" w:themeFill="background1" w:themeFillShade="D9"/>
          </w:tcPr>
          <w:p w14:paraId="76C2DF85" w14:textId="049DC8B2" w:rsidR="002724A7" w:rsidRPr="00243AFF" w:rsidRDefault="002724A7" w:rsidP="002724A7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clusion on Safety</w:t>
            </w:r>
          </w:p>
        </w:tc>
        <w:tc>
          <w:tcPr>
            <w:tcW w:w="4776" w:type="dxa"/>
            <w:shd w:val="clear" w:color="auto" w:fill="D9D9D9" w:themeFill="background1" w:themeFillShade="D9"/>
          </w:tcPr>
          <w:p w14:paraId="3B6D42B3" w14:textId="77777777" w:rsidR="002724A7" w:rsidRPr="00243AFF" w:rsidRDefault="002724A7" w:rsidP="002724A7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2724A7" w:rsidRPr="00FE50FC" w14:paraId="5517CC8D" w14:textId="69A4A358" w:rsidTr="00DA58FD">
        <w:trPr>
          <w:trHeight w:val="406"/>
        </w:trPr>
        <w:tc>
          <w:tcPr>
            <w:tcW w:w="1739" w:type="dxa"/>
          </w:tcPr>
          <w:p w14:paraId="588AE793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</w:p>
        </w:tc>
        <w:tc>
          <w:tcPr>
            <w:tcW w:w="1709" w:type="dxa"/>
          </w:tcPr>
          <w:p w14:paraId="63E2E856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392" w:type="dxa"/>
          </w:tcPr>
          <w:p w14:paraId="04CAE070" w14:textId="77777777" w:rsidR="002724A7" w:rsidRPr="005F3F9C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"While conclusions on relative safety compared with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ceri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should be made with caution, both</w:t>
            </w:r>
          </w:p>
          <w:p w14:paraId="0F11464D" w14:textId="7610D3B2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proofErr w:type="gram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NMA and the comparison of the established adverse events profiles in the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SmPCs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indicate an overall superior safety profile of </w:t>
            </w:r>
            <w:proofErr w:type="spellStart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alectinib</w:t>
            </w:r>
            <w:proofErr w:type="spellEnd"/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."</w:t>
            </w:r>
          </w:p>
        </w:tc>
        <w:tc>
          <w:tcPr>
            <w:tcW w:w="1688" w:type="dxa"/>
          </w:tcPr>
          <w:p w14:paraId="12F827B3" w14:textId="2574DB64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Advantage</w:t>
            </w:r>
          </w:p>
        </w:tc>
        <w:tc>
          <w:tcPr>
            <w:tcW w:w="4776" w:type="dxa"/>
          </w:tcPr>
          <w:p w14:paraId="6C1B4A65" w14:textId="57A1D18D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"In 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e present assessment, the additional</w:t>
            </w: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 xml:space="preserve"> benefit is mainly based on a reduction in some side effects."</w:t>
            </w:r>
          </w:p>
        </w:tc>
      </w:tr>
      <w:tr w:rsidR="002724A7" w:rsidRPr="00243AFF" w14:paraId="0286D43A" w14:textId="6E020651" w:rsidTr="00DA58FD">
        <w:trPr>
          <w:trHeight w:val="406"/>
        </w:trPr>
        <w:tc>
          <w:tcPr>
            <w:tcW w:w="1739" w:type="dxa"/>
          </w:tcPr>
          <w:p w14:paraId="0D0F24DA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Brolucizumab</w:t>
            </w:r>
            <w:proofErr w:type="spellEnd"/>
          </w:p>
        </w:tc>
        <w:tc>
          <w:tcPr>
            <w:tcW w:w="1709" w:type="dxa"/>
          </w:tcPr>
          <w:p w14:paraId="19057AB1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Disadvantage</w:t>
            </w:r>
          </w:p>
        </w:tc>
        <w:tc>
          <w:tcPr>
            <w:tcW w:w="4392" w:type="dxa"/>
          </w:tcPr>
          <w:p w14:paraId="5AF04FAE" w14:textId="74796363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I</w:t>
            </w:r>
            <w:r w:rsidRPr="007C3882">
              <w:rPr>
                <w:rFonts w:ascii="Arial" w:hAnsi="Arial" w:cs="Arial"/>
                <w:sz w:val="20"/>
                <w:szCs w:val="20"/>
                <w:lang w:val="en-GB"/>
              </w:rPr>
              <w:t xml:space="preserve">ncidence of intraocular inflammation and retinal artery occlusive events were higher for </w:t>
            </w:r>
            <w:proofErr w:type="spellStart"/>
            <w:r w:rsidRPr="007C3882">
              <w:rPr>
                <w:rFonts w:ascii="Arial" w:hAnsi="Arial" w:cs="Arial"/>
                <w:sz w:val="20"/>
                <w:szCs w:val="20"/>
                <w:lang w:val="en-GB"/>
              </w:rPr>
              <w:t>brolucizum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.”</w:t>
            </w:r>
          </w:p>
        </w:tc>
        <w:tc>
          <w:tcPr>
            <w:tcW w:w="1688" w:type="dxa"/>
          </w:tcPr>
          <w:p w14:paraId="02409453" w14:textId="3AEC6EE8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5EB9348E" w14:textId="3426D86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sz w:val="20"/>
                <w:szCs w:val="20"/>
                <w:lang w:val="en-GB"/>
              </w:rPr>
              <w:t>No relevant studies available.</w:t>
            </w:r>
          </w:p>
        </w:tc>
      </w:tr>
      <w:tr w:rsidR="002724A7" w:rsidRPr="00FE50FC" w14:paraId="571C0F5B" w14:textId="0222116B" w:rsidTr="00DA58FD">
        <w:trPr>
          <w:trHeight w:val="406"/>
        </w:trPr>
        <w:tc>
          <w:tcPr>
            <w:tcW w:w="1739" w:type="dxa"/>
          </w:tcPr>
          <w:p w14:paraId="09885EA9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Midostaurin</w:t>
            </w:r>
            <w:proofErr w:type="spellEnd"/>
          </w:p>
        </w:tc>
        <w:tc>
          <w:tcPr>
            <w:tcW w:w="1709" w:type="dxa"/>
          </w:tcPr>
          <w:p w14:paraId="4FA43C9A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392" w:type="dxa"/>
          </w:tcPr>
          <w:p w14:paraId="054197C8" w14:textId="399FCC66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Comparable safety profil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”</w:t>
            </w:r>
          </w:p>
        </w:tc>
        <w:tc>
          <w:tcPr>
            <w:tcW w:w="1688" w:type="dxa"/>
          </w:tcPr>
          <w:p w14:paraId="6AB5AF89" w14:textId="502DB9E6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Disadvantage</w:t>
            </w:r>
          </w:p>
        </w:tc>
        <w:tc>
          <w:tcPr>
            <w:tcW w:w="4776" w:type="dxa"/>
          </w:tcPr>
          <w:p w14:paraId="3992BD88" w14:textId="2EA183F4" w:rsidR="002724A7" w:rsidRPr="00CF7698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Disadvantage (CTCAE grade 3-4) exfoliative dermatitis and aid-associated infections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[…]</w:t>
            </w:r>
          </w:p>
          <w:p w14:paraId="4D7DE48B" w14:textId="67E31170" w:rsidR="002724A7" w:rsidRPr="00CF7698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t>No differences in overall rat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 […]</w:t>
            </w:r>
          </w:p>
          <w:p w14:paraId="7002E393" w14:textId="078D5226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F7698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owever, overall disadvantage due to specific UE (dermatitis and HM-ass infections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”</w:t>
            </w:r>
          </w:p>
        </w:tc>
      </w:tr>
      <w:tr w:rsidR="00DA58FD" w:rsidRPr="00FE50FC" w14:paraId="778A318A" w14:textId="77777777" w:rsidTr="00DA58FD">
        <w:trPr>
          <w:trHeight w:val="406"/>
        </w:trPr>
        <w:tc>
          <w:tcPr>
            <w:tcW w:w="1739" w:type="dxa"/>
          </w:tcPr>
          <w:p w14:paraId="70313D75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Polatuzumab</w:t>
            </w:r>
            <w:proofErr w:type="spellEnd"/>
          </w:p>
        </w:tc>
        <w:tc>
          <w:tcPr>
            <w:tcW w:w="1709" w:type="dxa"/>
          </w:tcPr>
          <w:p w14:paraId="2C0FA173" w14:textId="77777777" w:rsidR="00DA58FD" w:rsidRPr="00243AFF" w:rsidRDefault="00DA58FD" w:rsidP="00C47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No difference</w:t>
            </w:r>
          </w:p>
        </w:tc>
        <w:tc>
          <w:tcPr>
            <w:tcW w:w="4392" w:type="dxa"/>
          </w:tcPr>
          <w:p w14:paraId="6EB17AA3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“</w:t>
            </w:r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ccording to the analysis performed by </w:t>
            </w:r>
            <w:proofErr w:type="spellStart"/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QWiG</w:t>
            </w:r>
            <w:proofErr w:type="spellEnd"/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the data available did not show a difference between </w:t>
            </w:r>
            <w:proofErr w:type="spellStart"/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latuzumab</w:t>
            </w:r>
            <w:proofErr w:type="spellEnd"/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</w:t>
            </w:r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bendamustine</w:t>
            </w:r>
            <w:proofErr w:type="spellEnd"/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 xml:space="preserve"> and rituximab</w:t>
            </w:r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or the following endpoints: serious adverse events, severe adverse events (CTCAE Grade 3-4), and discontinuation due to adverse events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”</w:t>
            </w:r>
          </w:p>
        </w:tc>
        <w:tc>
          <w:tcPr>
            <w:tcW w:w="1688" w:type="dxa"/>
          </w:tcPr>
          <w:p w14:paraId="29BAB275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43AF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advantage</w:t>
            </w:r>
          </w:p>
        </w:tc>
        <w:tc>
          <w:tcPr>
            <w:tcW w:w="4776" w:type="dxa"/>
          </w:tcPr>
          <w:p w14:paraId="7A5CF410" w14:textId="77777777" w:rsidR="00DA58FD" w:rsidRPr="005F3F9C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ignificant disadvantage for UE/therapy discontinuation + AESI: Peripheral neuropathy; significant advantage Cardiac toxicity; </w:t>
            </w:r>
          </w:p>
          <w:p w14:paraId="5B0C078A" w14:textId="77777777" w:rsidR="00DA58FD" w:rsidRPr="00243AFF" w:rsidRDefault="00DA58FD" w:rsidP="00C4750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3F9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lective choice of safety endpoints</w:t>
            </w:r>
          </w:p>
        </w:tc>
      </w:tr>
      <w:tr w:rsidR="002724A7" w:rsidRPr="00CF7698" w14:paraId="3D5E1CCA" w14:textId="39E176F7" w:rsidTr="00DA58FD">
        <w:trPr>
          <w:trHeight w:val="406"/>
        </w:trPr>
        <w:tc>
          <w:tcPr>
            <w:tcW w:w="1739" w:type="dxa"/>
          </w:tcPr>
          <w:p w14:paraId="6A86082C" w14:textId="7777777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43AFF">
              <w:rPr>
                <w:rFonts w:ascii="Arial" w:hAnsi="Arial" w:cs="Arial"/>
                <w:sz w:val="20"/>
                <w:szCs w:val="20"/>
                <w:lang w:val="en-GB"/>
              </w:rPr>
              <w:t>Siponimod</w:t>
            </w:r>
            <w:proofErr w:type="spellEnd"/>
          </w:p>
        </w:tc>
        <w:tc>
          <w:tcPr>
            <w:tcW w:w="1709" w:type="dxa"/>
          </w:tcPr>
          <w:p w14:paraId="32F47253" w14:textId="1B678117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392" w:type="dxa"/>
          </w:tcPr>
          <w:p w14:paraId="04AA99D0" w14:textId="6CD01BC8" w:rsidR="002724A7" w:rsidRPr="00243AFF" w:rsidRDefault="001C5290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="002724A7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2724A7" w:rsidRPr="007A48CC">
              <w:rPr>
                <w:rFonts w:ascii="Arial" w:hAnsi="Arial" w:cs="Arial"/>
                <w:sz w:val="20"/>
                <w:szCs w:val="20"/>
                <w:lang w:val="en-GB"/>
              </w:rPr>
              <w:t>o results in the population of intere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</w:p>
        </w:tc>
        <w:tc>
          <w:tcPr>
            <w:tcW w:w="1688" w:type="dxa"/>
          </w:tcPr>
          <w:p w14:paraId="66D2BB08" w14:textId="0EC0C4C8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4776" w:type="dxa"/>
          </w:tcPr>
          <w:p w14:paraId="199DB62D" w14:textId="1148A73D" w:rsidR="002724A7" w:rsidRPr="00243AFF" w:rsidRDefault="002724A7" w:rsidP="002724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48CC">
              <w:rPr>
                <w:rFonts w:ascii="Arial" w:hAnsi="Arial" w:cs="Arial"/>
                <w:sz w:val="20"/>
                <w:szCs w:val="20"/>
                <w:lang w:val="en-GB"/>
              </w:rPr>
              <w:t>No usable evaluations</w:t>
            </w:r>
          </w:p>
        </w:tc>
      </w:tr>
      <w:tr w:rsidR="002724A7" w:rsidRPr="00FE50FC" w14:paraId="79CC3BE7" w14:textId="14AB66DB" w:rsidTr="00CF4697">
        <w:trPr>
          <w:trHeight w:val="406"/>
        </w:trPr>
        <w:tc>
          <w:tcPr>
            <w:tcW w:w="14304" w:type="dxa"/>
            <w:gridSpan w:val="5"/>
          </w:tcPr>
          <w:p w14:paraId="13647ACC" w14:textId="5366B158" w:rsidR="002724A7" w:rsidRDefault="002724A7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C16F4"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 xml:space="preserve">The information presents the </w:t>
            </w:r>
            <w:r w:rsidRPr="007C3882">
              <w:rPr>
                <w:rFonts w:ascii="Arial" w:hAnsi="Arial" w:cs="Arial"/>
                <w:sz w:val="18"/>
                <w:szCs w:val="20"/>
                <w:lang w:val="en-GB"/>
              </w:rPr>
              <w:t>answers to question D2 from Supp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ementary</w:t>
            </w:r>
            <w:r w:rsidRPr="007C3882">
              <w:rPr>
                <w:rFonts w:ascii="Arial" w:hAnsi="Arial" w:cs="Arial"/>
                <w:sz w:val="18"/>
                <w:szCs w:val="20"/>
                <w:lang w:val="en-GB"/>
              </w:rPr>
              <w:t xml:space="preserve"> Table 1 together with the instructions for answering from the evidence table.</w:t>
            </w:r>
            <w:r w:rsidRPr="000C16F4">
              <w:rPr>
                <w:rFonts w:ascii="Arial" w:hAnsi="Arial" w:cs="Arial"/>
                <w:sz w:val="18"/>
                <w:szCs w:val="20"/>
                <w:lang w:val="en-GB"/>
              </w:rPr>
              <w:t xml:space="preserve"> See Table 1 for respective relevant comparators in the (J)C</w:t>
            </w:r>
            <w:r w:rsidR="00926633">
              <w:rPr>
                <w:rFonts w:ascii="Arial" w:hAnsi="Arial" w:cs="Arial"/>
                <w:sz w:val="18"/>
                <w:szCs w:val="20"/>
                <w:lang w:val="en-GB"/>
              </w:rPr>
              <w:t>A</w:t>
            </w:r>
          </w:p>
          <w:p w14:paraId="0E959C54" w14:textId="651B89F7" w:rsidR="00AA537F" w:rsidRPr="000C16F4" w:rsidRDefault="00AA537F" w:rsidP="002724A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20"/>
                <w:vertAlign w:val="superscript"/>
                <w:lang w:val="en-GB"/>
              </w:rPr>
            </w:pPr>
            <w:r w:rsidRPr="00DA58FD">
              <w:rPr>
                <w:rFonts w:ascii="Arial" w:hAnsi="Arial" w:cs="Arial"/>
                <w:sz w:val="18"/>
                <w:szCs w:val="20"/>
                <w:lang w:val="en-GB"/>
              </w:rPr>
              <w:t>NA Not applicable/available</w:t>
            </w:r>
          </w:p>
        </w:tc>
      </w:tr>
    </w:tbl>
    <w:p w14:paraId="2B22F85E" w14:textId="77777777" w:rsidR="00FD4029" w:rsidRPr="00733695" w:rsidRDefault="00FD4029">
      <w:pPr>
        <w:rPr>
          <w:rFonts w:ascii="Arial" w:hAnsi="Arial" w:cs="Arial"/>
          <w:lang w:val="en-GB"/>
        </w:rPr>
      </w:pPr>
    </w:p>
    <w:sectPr w:rsidR="00FD4029" w:rsidRPr="00733695" w:rsidSect="00CF76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E6FC6" w16cex:dateUtc="2021-08-11T13:48:00Z"/>
  <w16cex:commentExtensible w16cex:durableId="24BE6F0A" w16cex:dateUtc="2021-08-11T13:45:00Z"/>
  <w16cex:commentExtensible w16cex:durableId="24BE7346" w16cex:dateUtc="2021-08-11T14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F941FC" w16cid:durableId="24BE6FC6"/>
  <w16cid:commentId w16cid:paraId="67C79AAD" w16cid:durableId="24BE6F0A"/>
  <w16cid:commentId w16cid:paraId="3A6D9507" w16cid:durableId="24BE734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7DF"/>
    <w:rsid w:val="00011D5D"/>
    <w:rsid w:val="00092AD6"/>
    <w:rsid w:val="000B6085"/>
    <w:rsid w:val="000C16F4"/>
    <w:rsid w:val="000E2B21"/>
    <w:rsid w:val="00100112"/>
    <w:rsid w:val="0018575A"/>
    <w:rsid w:val="00186E8C"/>
    <w:rsid w:val="001C5290"/>
    <w:rsid w:val="002354AF"/>
    <w:rsid w:val="00243AFF"/>
    <w:rsid w:val="002724A7"/>
    <w:rsid w:val="00297A12"/>
    <w:rsid w:val="003A07D4"/>
    <w:rsid w:val="003D08B8"/>
    <w:rsid w:val="003D3AFA"/>
    <w:rsid w:val="004736E0"/>
    <w:rsid w:val="00520479"/>
    <w:rsid w:val="00542CAB"/>
    <w:rsid w:val="00554AA3"/>
    <w:rsid w:val="0057484C"/>
    <w:rsid w:val="005D2FCF"/>
    <w:rsid w:val="005F3F9C"/>
    <w:rsid w:val="00615BD8"/>
    <w:rsid w:val="00662328"/>
    <w:rsid w:val="00692669"/>
    <w:rsid w:val="006A1B47"/>
    <w:rsid w:val="006E07C6"/>
    <w:rsid w:val="00733695"/>
    <w:rsid w:val="00783D07"/>
    <w:rsid w:val="007A1BA3"/>
    <w:rsid w:val="007A48CC"/>
    <w:rsid w:val="007C3882"/>
    <w:rsid w:val="008813E2"/>
    <w:rsid w:val="008A2CE1"/>
    <w:rsid w:val="00922E0C"/>
    <w:rsid w:val="00926633"/>
    <w:rsid w:val="00976F8C"/>
    <w:rsid w:val="009B29EB"/>
    <w:rsid w:val="00A14A06"/>
    <w:rsid w:val="00A7141F"/>
    <w:rsid w:val="00AA1326"/>
    <w:rsid w:val="00AA537F"/>
    <w:rsid w:val="00BA3DA7"/>
    <w:rsid w:val="00C010A5"/>
    <w:rsid w:val="00C47E80"/>
    <w:rsid w:val="00C8135A"/>
    <w:rsid w:val="00CF3D06"/>
    <w:rsid w:val="00CF7698"/>
    <w:rsid w:val="00D539EE"/>
    <w:rsid w:val="00DA58FD"/>
    <w:rsid w:val="00DB2B36"/>
    <w:rsid w:val="00E85E5C"/>
    <w:rsid w:val="00EA47DF"/>
    <w:rsid w:val="00EA675B"/>
    <w:rsid w:val="00EB4261"/>
    <w:rsid w:val="00F346BF"/>
    <w:rsid w:val="00F77910"/>
    <w:rsid w:val="00FD4029"/>
    <w:rsid w:val="00FE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C0526"/>
  <w15:chartTrackingRefBased/>
  <w15:docId w15:val="{63B47AB5-01D9-4AAF-9728-AB85EE563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A47D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7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4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DB472EF3A3B42A3994E62241F1886" ma:contentTypeVersion="8" ma:contentTypeDescription="Create a new document." ma:contentTypeScope="" ma:versionID="013a6105336aebb492931b5616bb79a7">
  <xsd:schema xmlns:xsd="http://www.w3.org/2001/XMLSchema" xmlns:xs="http://www.w3.org/2001/XMLSchema" xmlns:p="http://schemas.microsoft.com/office/2006/metadata/properties" xmlns:ns2="dadcade3-6eed-41d9-9ee7-00929dafaafa" targetNamespace="http://schemas.microsoft.com/office/2006/metadata/properties" ma:root="true" ma:fieldsID="1d172e7928635f64878d5d7810fb79d3" ns2:_="">
    <xsd:import namespace="dadcade3-6eed-41d9-9ee7-00929dafaa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cade3-6eed-41d9-9ee7-00929dafaa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55234-912A-4DA5-A844-F6536CFFC0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67ED65-CAA2-4134-8ABC-983B4D4845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cade3-6eed-41d9-9ee7-00929dafa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29C4A2-D86A-48A1-BF1F-E185D4E09E8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adcade3-6eed-41d9-9ee7-00929dafaafa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4D1B8F-284D-4B89-AE88-59D76071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S Advanced Medical Services</Company>
  <LinksUpToDate>false</LinksUpToDate>
  <CharactersWithSpaces>5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an, Annette</dc:creator>
  <cp:keywords/>
  <dc:description/>
  <cp:lastModifiedBy>Fasan, Annette</cp:lastModifiedBy>
  <cp:revision>2</cp:revision>
  <dcterms:created xsi:type="dcterms:W3CDTF">2021-08-11T15:40:00Z</dcterms:created>
  <dcterms:modified xsi:type="dcterms:W3CDTF">2021-08-1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DB472EF3A3B42A3994E62241F1886</vt:lpwstr>
  </property>
</Properties>
</file>